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W w:w="5000" w:type="pct"/>
        <w:tblLook w:val="04A0" w:firstRow="1" w:lastRow="0" w:firstColumn="1" w:lastColumn="0" w:noHBand="0" w:noVBand="1"/>
      </w:tblPr>
      <w:tblGrid>
        <w:gridCol w:w="1729"/>
        <w:gridCol w:w="1223"/>
        <w:gridCol w:w="1224"/>
        <w:gridCol w:w="1224"/>
        <w:gridCol w:w="1224"/>
        <w:gridCol w:w="1224"/>
        <w:gridCol w:w="1224"/>
      </w:tblGrid>
      <w:tr w:rsidR="00134A3E" w:rsidRPr="00F63FFB" w14:paraId="1DF85942" w14:textId="77777777" w:rsidTr="0027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noWrap/>
            <w:hideMark/>
          </w:tcPr>
          <w:p w14:paraId="563DDA9B" w14:textId="7F07E2D1" w:rsidR="00A10AAD" w:rsidRPr="00F63FFB" w:rsidRDefault="00A10AAD" w:rsidP="00272C17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 xml:space="preserve">Supplementary Table 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>2</w:t>
            </w:r>
            <w:r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 xml:space="preserve">: Subgroup analysis according to 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>clear-cell histology</w:t>
            </w:r>
            <w:r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 xml:space="preserve"> of different strata for De </w:t>
            </w:r>
            <w:proofErr w:type="spellStart"/>
            <w:r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>Ritis</w:t>
            </w:r>
            <w:proofErr w:type="spellEnd"/>
            <w:r w:rsidRPr="00F63FFB">
              <w:rPr>
                <w:rFonts w:cstheme="minorHAnsi"/>
                <w:color w:val="000000" w:themeColor="text1"/>
                <w:sz w:val="20"/>
                <w:szCs w:val="14"/>
                <w:lang w:val="en-US"/>
              </w:rPr>
              <w:t xml:space="preserve"> ratio (DRR) and its impact on progression-free (PFS) and overall survival (OS)</w:t>
            </w:r>
          </w:p>
        </w:tc>
      </w:tr>
      <w:tr w:rsidR="00134A3E" w:rsidRPr="00F63FFB" w14:paraId="160B28D5" w14:textId="77777777" w:rsidTr="0027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right w:val="nil"/>
            </w:tcBorders>
            <w:noWrap/>
            <w:hideMark/>
          </w:tcPr>
          <w:p w14:paraId="5B84F07F" w14:textId="7791996C" w:rsidR="00A10AAD" w:rsidRPr="00F63FFB" w:rsidRDefault="00E105C6" w:rsidP="00272C1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Clear-cell histology</w:t>
            </w:r>
          </w:p>
        </w:tc>
      </w:tr>
      <w:tr w:rsidR="00134A3E" w:rsidRPr="00F63FFB" w14:paraId="257A296C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single" w:sz="4" w:space="0" w:color="auto"/>
            </w:tcBorders>
            <w:noWrap/>
            <w:hideMark/>
          </w:tcPr>
          <w:p w14:paraId="452A2E0C" w14:textId="77777777" w:rsidR="00A10AAD" w:rsidRPr="00F63FFB" w:rsidRDefault="00A10AAD" w:rsidP="00272C17">
            <w:pPr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</w:p>
        </w:tc>
        <w:tc>
          <w:tcPr>
            <w:tcW w:w="2006" w:type="pct"/>
            <w:gridSpan w:val="3"/>
            <w:noWrap/>
            <w:hideMark/>
          </w:tcPr>
          <w:p w14:paraId="7E3564D0" w14:textId="25FA1A79" w:rsidR="00A10AAD" w:rsidRPr="00F63FFB" w:rsidRDefault="00A10AA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Univariable </w:t>
            </w:r>
            <w:r w:rsidR="00E105C6"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PF</w:t>
            </w: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S</w:t>
            </w:r>
          </w:p>
        </w:tc>
        <w:tc>
          <w:tcPr>
            <w:tcW w:w="2007" w:type="pct"/>
            <w:gridSpan w:val="3"/>
            <w:noWrap/>
            <w:hideMark/>
          </w:tcPr>
          <w:p w14:paraId="61697353" w14:textId="2F92EF87" w:rsidR="00A10AAD" w:rsidRPr="00F63FFB" w:rsidRDefault="00A10AA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Univariable </w:t>
            </w:r>
            <w:r w:rsidR="00E105C6"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O</w:t>
            </w: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S</w:t>
            </w:r>
          </w:p>
        </w:tc>
      </w:tr>
      <w:tr w:rsidR="00134A3E" w:rsidRPr="00F63FFB" w14:paraId="3C04F4DE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A93C7C9" w14:textId="77777777" w:rsidR="00A10AAD" w:rsidRPr="00F63FFB" w:rsidRDefault="00A10AAD" w:rsidP="00272C17">
            <w:pPr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</w:p>
        </w:tc>
        <w:tc>
          <w:tcPr>
            <w:tcW w:w="668" w:type="pct"/>
            <w:tcBorders>
              <w:right w:val="dotted" w:sz="4" w:space="0" w:color="auto"/>
            </w:tcBorders>
            <w:noWrap/>
            <w:hideMark/>
          </w:tcPr>
          <w:p w14:paraId="726442A8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HR</w:t>
            </w:r>
          </w:p>
        </w:tc>
        <w:tc>
          <w:tcPr>
            <w:tcW w:w="669" w:type="pct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0B5E22AB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95%CI</w:t>
            </w:r>
          </w:p>
        </w:tc>
        <w:tc>
          <w:tcPr>
            <w:tcW w:w="669" w:type="pct"/>
            <w:tcBorders>
              <w:left w:val="dotted" w:sz="4" w:space="0" w:color="auto"/>
            </w:tcBorders>
            <w:noWrap/>
            <w:hideMark/>
          </w:tcPr>
          <w:p w14:paraId="3564A282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P-value</w:t>
            </w:r>
          </w:p>
        </w:tc>
        <w:tc>
          <w:tcPr>
            <w:tcW w:w="669" w:type="pct"/>
            <w:tcBorders>
              <w:right w:val="dotted" w:sz="4" w:space="0" w:color="auto"/>
            </w:tcBorders>
            <w:noWrap/>
            <w:hideMark/>
          </w:tcPr>
          <w:p w14:paraId="70BB2B64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HR</w:t>
            </w:r>
          </w:p>
        </w:tc>
        <w:tc>
          <w:tcPr>
            <w:tcW w:w="669" w:type="pct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577C972F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95%CI</w:t>
            </w:r>
          </w:p>
        </w:tc>
        <w:tc>
          <w:tcPr>
            <w:tcW w:w="670" w:type="pct"/>
            <w:tcBorders>
              <w:left w:val="dotted" w:sz="4" w:space="0" w:color="auto"/>
            </w:tcBorders>
            <w:noWrap/>
            <w:hideMark/>
          </w:tcPr>
          <w:p w14:paraId="61C0C9A7" w14:textId="77777777" w:rsidR="00A10AAD" w:rsidRPr="00F63FFB" w:rsidRDefault="00A10AA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P-value</w:t>
            </w:r>
          </w:p>
        </w:tc>
      </w:tr>
      <w:tr w:rsidR="00134A3E" w:rsidRPr="00F63FFB" w14:paraId="595ADB33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532C363" w14:textId="40501851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High DRR</w:t>
            </w:r>
            <w:r w:rsidR="00E9008F"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*</w:t>
            </w:r>
          </w:p>
        </w:tc>
        <w:tc>
          <w:tcPr>
            <w:tcW w:w="668" w:type="pct"/>
            <w:tcBorders>
              <w:bottom w:val="dotted" w:sz="4" w:space="0" w:color="auto"/>
              <w:right w:val="dotted" w:sz="4" w:space="0" w:color="auto"/>
            </w:tcBorders>
            <w:noWrap/>
          </w:tcPr>
          <w:p w14:paraId="277E8588" w14:textId="3297CB5F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5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BD580B5" w14:textId="03E9C510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0-1.51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</w:tcBorders>
            <w:noWrap/>
          </w:tcPr>
          <w:p w14:paraId="08B7727A" w14:textId="001DB0E9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4</w:t>
            </w:r>
          </w:p>
        </w:tc>
        <w:tc>
          <w:tcPr>
            <w:tcW w:w="669" w:type="pct"/>
            <w:tcBorders>
              <w:bottom w:val="dotted" w:sz="4" w:space="0" w:color="auto"/>
              <w:right w:val="dotted" w:sz="4" w:space="0" w:color="auto"/>
            </w:tcBorders>
            <w:noWrap/>
          </w:tcPr>
          <w:p w14:paraId="00AF7A2E" w14:textId="4CA6A12E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0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6EEF19A" w14:textId="7277D7DC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-1.96</w:t>
            </w:r>
          </w:p>
        </w:tc>
        <w:tc>
          <w:tcPr>
            <w:tcW w:w="670" w:type="pct"/>
            <w:tcBorders>
              <w:left w:val="dotted" w:sz="4" w:space="0" w:color="auto"/>
              <w:bottom w:val="dotted" w:sz="4" w:space="0" w:color="auto"/>
            </w:tcBorders>
            <w:noWrap/>
          </w:tcPr>
          <w:p w14:paraId="77B7984E" w14:textId="667A7D6F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0</w:t>
            </w:r>
          </w:p>
        </w:tc>
      </w:tr>
      <w:tr w:rsidR="00134A3E" w:rsidRPr="00F63FFB" w14:paraId="3CDD5820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D981EE7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(continuous)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FE6428F" w14:textId="7443E5FE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9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F943C18" w14:textId="1E8F2498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3-1.43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4D23DE2" w14:textId="76D929AF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09CE6CA" w14:textId="5098CCCB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E4E8523" w14:textId="569B6AE7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9-1.66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5565A91" w14:textId="6C847F0B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6</w:t>
            </w:r>
          </w:p>
        </w:tc>
      </w:tr>
      <w:tr w:rsidR="00134A3E" w:rsidRPr="00F63FFB" w14:paraId="45DE6FEE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28A893D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0 vs. &lt;1.0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7BF92D1" w14:textId="008A79BE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B705BD4" w14:textId="6A9F77A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2-1.7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07FB02D" w14:textId="544FBE01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5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D969839" w14:textId="08E01724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4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55A8F6F" w14:textId="1239C3B4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8-2.00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E3D6F29" w14:textId="6B8431F5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6</w:t>
            </w:r>
          </w:p>
        </w:tc>
      </w:tr>
      <w:tr w:rsidR="00134A3E" w:rsidRPr="00F63FFB" w14:paraId="43203E1E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178D701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1 vs. &lt;1.1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3DCF72A" w14:textId="25A1C5F7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F02C9C6" w14:textId="5809AE6B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0-1.4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90362CB" w14:textId="65985FDF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3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1F1EE3C" w14:textId="77C0AF93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5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94D45EB" w14:textId="0F026D17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10-2.21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4802536" w14:textId="56C48EAD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0.013</w:t>
            </w:r>
          </w:p>
        </w:tc>
      </w:tr>
      <w:tr w:rsidR="00134A3E" w:rsidRPr="00F63FFB" w14:paraId="36290C0F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46FBD2E6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2 vs. &lt;1.2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5D69EC4" w14:textId="20CD6A08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3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5959D8B" w14:textId="732CEA57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3-1.3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7C9BD41" w14:textId="4AFA20CB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16E45B3" w14:textId="5A715AF5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4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E74AAC3" w14:textId="05DE069C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01-2.0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1CC7C04D" w14:textId="456F3802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0.042</w:t>
            </w:r>
          </w:p>
        </w:tc>
      </w:tr>
      <w:tr w:rsidR="00134A3E" w:rsidRPr="00F63FFB" w14:paraId="330A13B2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FC07D3B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3 vs. &lt;1.3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6911BD8" w14:textId="7E28D135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7E61E63" w14:textId="0829393F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8-1.4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12288B9E" w14:textId="0CE38481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880E319" w14:textId="4960DA69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395007C" w14:textId="314E0215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7-1.96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6407D0C" w14:textId="04870BA3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8</w:t>
            </w:r>
          </w:p>
        </w:tc>
      </w:tr>
      <w:tr w:rsidR="00134A3E" w:rsidRPr="00F63FFB" w14:paraId="2FB2375F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4A26171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4 vs. &lt;1.4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480F45C" w14:textId="035CD863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22B2BC3" w14:textId="7AD536AF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5-0.4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D3AB67A" w14:textId="011920EF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077299B" w14:textId="1E98331C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683FD7F" w14:textId="10D6E4DA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4-1.76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0A0B0FB" w14:textId="41E0DFF1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9</w:t>
            </w:r>
          </w:p>
        </w:tc>
      </w:tr>
      <w:tr w:rsidR="00134A3E" w:rsidRPr="00F63FFB" w14:paraId="4626E4B9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6302F51A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5 vs. &lt;1.5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381D7A1" w14:textId="4533E64C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739E9F2" w14:textId="0A1FE094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0-1.4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3D0B410" w14:textId="6B47EC26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1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898D122" w14:textId="7D98CA50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99BE0FE" w14:textId="27EEBDA1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5-1.8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3C13295F" w14:textId="6A8116BA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6</w:t>
            </w:r>
          </w:p>
        </w:tc>
      </w:tr>
      <w:tr w:rsidR="00134A3E" w:rsidRPr="00F63FFB" w14:paraId="7B55B114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D21646C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6 vs. &lt;1.6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5166D8E" w14:textId="5806F05A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875D720" w14:textId="3756BC0B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0-1.5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BCAA7BD" w14:textId="51BE2936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4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891D195" w14:textId="1E846865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D220563" w14:textId="4ED29664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-1.96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D359303" w14:textId="13463236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0</w:t>
            </w:r>
          </w:p>
        </w:tc>
      </w:tr>
      <w:tr w:rsidR="00134A3E" w:rsidRPr="00F63FFB" w14:paraId="1DFA2F66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177480D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7 vs. &lt;1.7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813D0E5" w14:textId="5A2081DF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B41C78C" w14:textId="331C5126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-1.5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1590FE22" w14:textId="1CAE9A54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2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67221A2" w14:textId="5C89FC38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19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3814867" w14:textId="7E99A730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7-1.8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1C35754" w14:textId="4CF41B60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4</w:t>
            </w:r>
          </w:p>
        </w:tc>
      </w:tr>
      <w:tr w:rsidR="00134A3E" w:rsidRPr="00F63FFB" w14:paraId="06B04CC8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1F91587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8 vs. &lt;1.8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BBB9BBB" w14:textId="7634A785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7523DE9" w14:textId="259629AE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4-1.0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91DD98D" w14:textId="518E8B96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3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92FE21F" w14:textId="43F62FC7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5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D028851" w14:textId="3E0759D6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7-2.40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5346916" w14:textId="7BCAC94F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7</w:t>
            </w:r>
          </w:p>
        </w:tc>
      </w:tr>
      <w:tr w:rsidR="00134A3E" w:rsidRPr="00F63FFB" w14:paraId="145865A6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347E5BB0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9 vs. &lt;1.9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E905044" w14:textId="3C774378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1643F09" w14:textId="3A357177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9-2.2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DD2F955" w14:textId="426CC35D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8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1B43381" w14:textId="74FE9997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5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928BEFF" w14:textId="770C7981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4-2.56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B33FC06" w14:textId="137964A8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8</w:t>
            </w:r>
          </w:p>
        </w:tc>
      </w:tr>
      <w:tr w:rsidR="00134A3E" w:rsidRPr="00F63FFB" w14:paraId="203717C2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E404156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2.0 vs. &lt;2.0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2174447" w14:textId="19EEDAB1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1A32EEF" w14:textId="20B9B9A7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6-2.6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1C4C6A2F" w14:textId="3918C9AA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3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A923B28" w14:textId="332D7538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6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6F43C35" w14:textId="5448EDA3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1-2.88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32B68C74" w14:textId="6AEFD261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0</w:t>
            </w:r>
          </w:p>
        </w:tc>
      </w:tr>
      <w:tr w:rsidR="00134A3E" w:rsidRPr="00F63FFB" w14:paraId="367E161B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C972A3D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median vs. &lt;median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E3C7247" w14:textId="45FEA985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1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FF8DB0A" w14:textId="73B5B40F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6-1.6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8F81941" w14:textId="57B0E4EA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1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0ED8797" w14:textId="311A2ECD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5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3776F71" w14:textId="62B15DBD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09-2.20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37FB15BF" w14:textId="569CDCC4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0.015</w:t>
            </w:r>
          </w:p>
        </w:tc>
      </w:tr>
      <w:tr w:rsidR="00134A3E" w:rsidRPr="00F63FFB" w14:paraId="01B493C4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E22DBDC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DRR ≥first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 vs. &lt;second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A59366D" w14:textId="61D65E4C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4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B89D396" w14:textId="1180C223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9-2.2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186C8C1" w14:textId="7FC4BE82" w:rsidR="00A10AAD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4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AD074D8" w14:textId="5102655A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A1F6F6A" w14:textId="7F5BFA09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-2.10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302138C" w14:textId="0A747A2B" w:rsidR="00A10AAD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73</w:t>
            </w:r>
          </w:p>
        </w:tc>
      </w:tr>
      <w:tr w:rsidR="00134A3E" w:rsidRPr="00F63FFB" w14:paraId="59C8D94B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79578A3" w14:textId="77777777" w:rsidR="00A10AAD" w:rsidRPr="00F63FFB" w:rsidRDefault="00A10AAD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DRR ≥first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 vs. &lt;third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0C41B2B2" w14:textId="7E6FC85C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3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4F710C55" w14:textId="3314ED4D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7-1.9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3EF2ECF8" w14:textId="038CE1E1" w:rsidR="00A10AAD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8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0879B06D" w14:textId="6E568A26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5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3F720044" w14:textId="287DFA9E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8-2.32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13811329" w14:textId="0D7790AB" w:rsidR="00A10AAD" w:rsidRPr="00F63FFB" w:rsidRDefault="00E105C6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06</w:t>
            </w:r>
          </w:p>
        </w:tc>
      </w:tr>
      <w:tr w:rsidR="00134A3E" w:rsidRPr="00F63FFB" w14:paraId="01BCC3C7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</w:tcPr>
          <w:p w14:paraId="5A0ABD0D" w14:textId="77777777" w:rsidR="00E105C6" w:rsidRPr="00F63FFB" w:rsidRDefault="00E105C6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</w:p>
        </w:tc>
        <w:tc>
          <w:tcPr>
            <w:tcW w:w="2006" w:type="pct"/>
            <w:gridSpan w:val="3"/>
            <w:tcBorders>
              <w:top w:val="dotted" w:sz="4" w:space="0" w:color="auto"/>
            </w:tcBorders>
            <w:noWrap/>
          </w:tcPr>
          <w:p w14:paraId="289A689C" w14:textId="41555456" w:rsidR="00E105C6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Multivariable PFS</w:t>
            </w:r>
          </w:p>
        </w:tc>
        <w:tc>
          <w:tcPr>
            <w:tcW w:w="2007" w:type="pct"/>
            <w:gridSpan w:val="3"/>
            <w:tcBorders>
              <w:top w:val="dotted" w:sz="4" w:space="0" w:color="auto"/>
            </w:tcBorders>
            <w:noWrap/>
          </w:tcPr>
          <w:p w14:paraId="70F85409" w14:textId="7069EE67" w:rsidR="00E105C6" w:rsidRPr="00F63FFB" w:rsidRDefault="00E105C6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Multiva</w:t>
            </w:r>
            <w:r w:rsidR="00272C17"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ri</w:t>
            </w: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able OS</w:t>
            </w:r>
          </w:p>
        </w:tc>
      </w:tr>
      <w:tr w:rsidR="00134A3E" w:rsidRPr="00F63FFB" w14:paraId="1D20391C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</w:tcPr>
          <w:p w14:paraId="544E44C1" w14:textId="22742648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1 vs. &lt;1.1</w:t>
            </w:r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59B07DD9" w14:textId="3FA268BB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62D8D096" w14:textId="5498B4A9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32C6F3C4" w14:textId="0157925D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158287EA" w14:textId="6B852752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53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4BA4CA17" w14:textId="68A44FAB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04-2.2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0BE9A309" w14:textId="7B2C7F0A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0.029</w:t>
            </w:r>
          </w:p>
        </w:tc>
      </w:tr>
      <w:tr w:rsidR="00134A3E" w:rsidRPr="00F63FFB" w14:paraId="3182444F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</w:tcPr>
          <w:p w14:paraId="05F98AEC" w14:textId="5CED657B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2 vs. &lt;1.2</w:t>
            </w:r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5153426B" w14:textId="07B31559" w:rsidR="00272C17" w:rsidRPr="00F63FFB" w:rsidRDefault="009A7495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0227F60A" w14:textId="7C46B050" w:rsidR="00272C17" w:rsidRPr="00F63FFB" w:rsidRDefault="009A7495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52169813" w14:textId="17969A88" w:rsidR="00272C17" w:rsidRPr="00F63FFB" w:rsidRDefault="009A7495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47D504D2" w14:textId="158A1761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5226B6B1" w14:textId="11165612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9-1.91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323B8C4D" w14:textId="1D2D132D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7</w:t>
            </w:r>
          </w:p>
        </w:tc>
      </w:tr>
      <w:tr w:rsidR="00134A3E" w:rsidRPr="00F63FFB" w14:paraId="21271335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bottom w:val="single" w:sz="4" w:space="0" w:color="auto"/>
            </w:tcBorders>
            <w:noWrap/>
          </w:tcPr>
          <w:p w14:paraId="22CFEB96" w14:textId="559BB58F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median vs. &lt;median</w:t>
            </w:r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1D8DAF4A" w14:textId="3A13E367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5F8A5C88" w14:textId="3EE6DF5E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5A0CC584" w14:textId="2807C07C" w:rsidR="00272C17" w:rsidRPr="00F63FFB" w:rsidRDefault="009A7495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/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37023950" w14:textId="55DF8BAA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5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6B5D7C2A" w14:textId="1DD21E4F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1.05-2.29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7C7149BF" w14:textId="6FB2131E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0.029</w:t>
            </w:r>
          </w:p>
        </w:tc>
      </w:tr>
      <w:tr w:rsidR="00134A3E" w:rsidRPr="00F63FFB" w14:paraId="37C80FA2" w14:textId="77777777" w:rsidTr="00272C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right w:val="nil"/>
            </w:tcBorders>
            <w:noWrap/>
            <w:hideMark/>
          </w:tcPr>
          <w:p w14:paraId="09450471" w14:textId="36668CA7" w:rsidR="00272C17" w:rsidRPr="00F63FFB" w:rsidRDefault="00272C17" w:rsidP="00272C1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Non-clear-cell histology</w:t>
            </w:r>
          </w:p>
        </w:tc>
      </w:tr>
      <w:tr w:rsidR="00134A3E" w:rsidRPr="00F63FFB" w14:paraId="06519DF8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single" w:sz="4" w:space="0" w:color="auto"/>
            </w:tcBorders>
            <w:noWrap/>
            <w:hideMark/>
          </w:tcPr>
          <w:p w14:paraId="110C969E" w14:textId="77777777" w:rsidR="00272C17" w:rsidRPr="00F63FFB" w:rsidRDefault="00272C17" w:rsidP="00272C17">
            <w:pPr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</w:p>
        </w:tc>
        <w:tc>
          <w:tcPr>
            <w:tcW w:w="2006" w:type="pct"/>
            <w:gridSpan w:val="3"/>
            <w:noWrap/>
            <w:hideMark/>
          </w:tcPr>
          <w:p w14:paraId="2AFAD9EE" w14:textId="10A7CDA5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Univariable PFS</w:t>
            </w:r>
          </w:p>
        </w:tc>
        <w:tc>
          <w:tcPr>
            <w:tcW w:w="2007" w:type="pct"/>
            <w:gridSpan w:val="3"/>
            <w:noWrap/>
            <w:hideMark/>
          </w:tcPr>
          <w:p w14:paraId="74875194" w14:textId="48AA1423" w:rsidR="00272C17" w:rsidRPr="00F63FFB" w:rsidRDefault="00272C17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Univariable OS</w:t>
            </w:r>
          </w:p>
        </w:tc>
      </w:tr>
      <w:tr w:rsidR="00134A3E" w:rsidRPr="00F63FFB" w14:paraId="43EA0F3B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425E8AC" w14:textId="77777777" w:rsidR="00272C17" w:rsidRPr="00F63FFB" w:rsidRDefault="00272C17" w:rsidP="00272C17">
            <w:pPr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</w:p>
        </w:tc>
        <w:tc>
          <w:tcPr>
            <w:tcW w:w="668" w:type="pct"/>
            <w:tcBorders>
              <w:right w:val="dotted" w:sz="4" w:space="0" w:color="auto"/>
            </w:tcBorders>
            <w:noWrap/>
            <w:hideMark/>
          </w:tcPr>
          <w:p w14:paraId="3D5BBD17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HR</w:t>
            </w:r>
          </w:p>
        </w:tc>
        <w:tc>
          <w:tcPr>
            <w:tcW w:w="669" w:type="pct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0371F473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95%CI</w:t>
            </w:r>
          </w:p>
        </w:tc>
        <w:tc>
          <w:tcPr>
            <w:tcW w:w="669" w:type="pct"/>
            <w:tcBorders>
              <w:left w:val="dotted" w:sz="4" w:space="0" w:color="auto"/>
            </w:tcBorders>
            <w:noWrap/>
            <w:hideMark/>
          </w:tcPr>
          <w:p w14:paraId="45BB9221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P-value</w:t>
            </w:r>
          </w:p>
        </w:tc>
        <w:tc>
          <w:tcPr>
            <w:tcW w:w="669" w:type="pct"/>
            <w:tcBorders>
              <w:right w:val="dotted" w:sz="4" w:space="0" w:color="auto"/>
            </w:tcBorders>
            <w:noWrap/>
            <w:hideMark/>
          </w:tcPr>
          <w:p w14:paraId="47E1D83A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HR</w:t>
            </w:r>
          </w:p>
        </w:tc>
        <w:tc>
          <w:tcPr>
            <w:tcW w:w="669" w:type="pct"/>
            <w:tcBorders>
              <w:left w:val="dotted" w:sz="4" w:space="0" w:color="auto"/>
              <w:right w:val="dotted" w:sz="4" w:space="0" w:color="auto"/>
            </w:tcBorders>
            <w:noWrap/>
            <w:hideMark/>
          </w:tcPr>
          <w:p w14:paraId="3E30F38D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95%CI</w:t>
            </w:r>
          </w:p>
        </w:tc>
        <w:tc>
          <w:tcPr>
            <w:tcW w:w="670" w:type="pct"/>
            <w:tcBorders>
              <w:left w:val="dotted" w:sz="4" w:space="0" w:color="auto"/>
            </w:tcBorders>
            <w:noWrap/>
            <w:hideMark/>
          </w:tcPr>
          <w:p w14:paraId="76FC30D3" w14:textId="77777777" w:rsidR="00272C17" w:rsidRPr="00F63FFB" w:rsidRDefault="00272C17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P-value</w:t>
            </w:r>
          </w:p>
        </w:tc>
      </w:tr>
      <w:tr w:rsidR="00134A3E" w:rsidRPr="00F63FFB" w14:paraId="505B3883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5571896" w14:textId="49CFB498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High DRR*</w:t>
            </w:r>
          </w:p>
        </w:tc>
        <w:tc>
          <w:tcPr>
            <w:tcW w:w="668" w:type="pct"/>
            <w:tcBorders>
              <w:bottom w:val="dotted" w:sz="4" w:space="0" w:color="auto"/>
              <w:right w:val="dotted" w:sz="4" w:space="0" w:color="auto"/>
            </w:tcBorders>
            <w:noWrap/>
          </w:tcPr>
          <w:p w14:paraId="7956F746" w14:textId="4BF52A0B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1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8592EE5" w14:textId="1C80475A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-3.14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</w:tcBorders>
            <w:noWrap/>
          </w:tcPr>
          <w:p w14:paraId="3068C169" w14:textId="10C7ACA2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</w:t>
            </w:r>
          </w:p>
        </w:tc>
        <w:tc>
          <w:tcPr>
            <w:tcW w:w="669" w:type="pct"/>
            <w:tcBorders>
              <w:bottom w:val="dotted" w:sz="4" w:space="0" w:color="auto"/>
              <w:right w:val="dotted" w:sz="4" w:space="0" w:color="auto"/>
            </w:tcBorders>
            <w:noWrap/>
          </w:tcPr>
          <w:p w14:paraId="3DD0B827" w14:textId="59632196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91</w:t>
            </w:r>
          </w:p>
        </w:tc>
        <w:tc>
          <w:tcPr>
            <w:tcW w:w="669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B35964C" w14:textId="6DF22341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8-4.13</w:t>
            </w:r>
          </w:p>
        </w:tc>
        <w:tc>
          <w:tcPr>
            <w:tcW w:w="670" w:type="pct"/>
            <w:tcBorders>
              <w:left w:val="dotted" w:sz="4" w:space="0" w:color="auto"/>
              <w:bottom w:val="dotted" w:sz="4" w:space="0" w:color="auto"/>
            </w:tcBorders>
            <w:noWrap/>
          </w:tcPr>
          <w:p w14:paraId="21D3AB31" w14:textId="7B48AF5B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0</w:t>
            </w:r>
          </w:p>
        </w:tc>
      </w:tr>
      <w:tr w:rsidR="00134A3E" w:rsidRPr="00F63FFB" w14:paraId="3831FEFD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693DEE4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(continuous)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1DAC0DA" w14:textId="7B61B9D6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0250D83" w14:textId="0A45C437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2-1.3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8843BC6" w14:textId="3A3EF738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6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3F5FBF6" w14:textId="7C9C6AF5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ECFEED2" w14:textId="2EF936A6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9-1.51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A09E20F" w14:textId="48052FFC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1</w:t>
            </w:r>
          </w:p>
        </w:tc>
      </w:tr>
      <w:tr w:rsidR="00134A3E" w:rsidRPr="00F63FFB" w14:paraId="46B92A0F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11009D2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lastRenderedPageBreak/>
              <w:t>DRR ≥1.0 vs. &lt;1.0</w:t>
            </w:r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0F55BC4C" w14:textId="5129A350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67255E96" w14:textId="0261678B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2-1.6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1FAA9C6D" w14:textId="7CB5458A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2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6F3FC5B4" w14:textId="0AB45692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7C908EDC" w14:textId="35CAB3EB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5-1.40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50C59385" w14:textId="6407B3FD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1</w:t>
            </w:r>
          </w:p>
        </w:tc>
      </w:tr>
      <w:tr w:rsidR="00134A3E" w:rsidRPr="00F63FFB" w14:paraId="6C862253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488F6BFF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1 vs. &lt;1.1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12EFAB7" w14:textId="52409BE7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2551998" w14:textId="638461FF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7-2.1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5C3B143" w14:textId="5947D16A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F743766" w14:textId="6301B64A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87E18A6" w14:textId="7ECE0319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6-1.78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88474EA" w14:textId="7C6B5B19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8</w:t>
            </w:r>
          </w:p>
        </w:tc>
      </w:tr>
      <w:tr w:rsidR="00134A3E" w:rsidRPr="00F63FFB" w14:paraId="3ED9B9B2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0DFCAE0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2 vs. &lt;1.2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476F5F9" w14:textId="42402EF4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2C7425F" w14:textId="1892703F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0-1.8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14A2C72" w14:textId="2DD2417A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1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5980E04" w14:textId="220EB1F1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55EB247" w14:textId="1A12F204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5-1.73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CEA2D53" w14:textId="3E602A2E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1</w:t>
            </w:r>
          </w:p>
        </w:tc>
      </w:tr>
      <w:tr w:rsidR="00134A3E" w:rsidRPr="00F63FFB" w14:paraId="7572C41F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41B5B4E9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3 vs. &lt;1.3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2EA20EA" w14:textId="32F91474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AFD9BC9" w14:textId="1E5F1E67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0-1.5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E4E1B5B" w14:textId="3EEB4996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4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57C2169" w14:textId="7E845A21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61AB18D" w14:textId="7FAA25CC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5-1.43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91A6A75" w14:textId="5633C8D9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3</w:t>
            </w:r>
          </w:p>
        </w:tc>
      </w:tr>
      <w:tr w:rsidR="00134A3E" w:rsidRPr="00F63FFB" w14:paraId="5A84A2B4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4EDACD40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4 vs. &lt;1.4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B00F0FC" w14:textId="48AFF5A7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E29BA21" w14:textId="201E969E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8-2.3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11D661E0" w14:textId="213F7819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87598B4" w14:textId="2A4A8324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270126D" w14:textId="3D5652D8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0-1.69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07F9BB1" w14:textId="11259293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0</w:t>
            </w:r>
          </w:p>
        </w:tc>
      </w:tr>
      <w:tr w:rsidR="00134A3E" w:rsidRPr="00F63FFB" w14:paraId="4656A705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D62B639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5 vs. &lt;1.5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EF57296" w14:textId="056A27A4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939C213" w14:textId="170FBDC4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-2.8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7D74E15" w14:textId="0C21FD02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9DB6D25" w14:textId="1433DDA8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2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01F70567" w14:textId="6257C236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2-2.52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C96F58A" w14:textId="0227F275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3</w:t>
            </w:r>
          </w:p>
        </w:tc>
      </w:tr>
      <w:tr w:rsidR="00134A3E" w:rsidRPr="00F63FFB" w14:paraId="6BFA0244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05524D5A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6 vs. &lt;1.6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16E23B4" w14:textId="14E7CD49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95C7819" w14:textId="1B94FB76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-3.1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B782A67" w14:textId="7E39AF88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BFF8AA8" w14:textId="16D59EDA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9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57735AF" w14:textId="54BE0C4E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8-4.13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9534E91" w14:textId="75D11E75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0</w:t>
            </w:r>
          </w:p>
        </w:tc>
      </w:tr>
      <w:tr w:rsidR="00134A3E" w:rsidRPr="00F63FFB" w14:paraId="267E326A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135D2A0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7 vs. &lt;1.7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8DE41EE" w14:textId="16355967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1942067" w14:textId="12CDE4BE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3-2.6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AABDA32" w14:textId="4D52D455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9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DDE94A4" w14:textId="27797340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7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EF947AC" w14:textId="735B874C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0-3.87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C3F6121" w14:textId="34AD83CE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16</w:t>
            </w:r>
          </w:p>
        </w:tc>
      </w:tr>
      <w:tr w:rsidR="00134A3E" w:rsidRPr="00F63FFB" w14:paraId="1FFABD65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5260D710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8 vs. &lt;1.8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8275062" w14:textId="3ED8A2AB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743BC0F" w14:textId="75C8A9B7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4-2.4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0C9259FA" w14:textId="03E271B5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4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5928D15" w14:textId="579DDD8D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69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23B407C" w14:textId="30049670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5-3.8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7625B76D" w14:textId="20673010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1</w:t>
            </w:r>
          </w:p>
        </w:tc>
      </w:tr>
      <w:tr w:rsidR="00134A3E" w:rsidRPr="00F63FFB" w14:paraId="000A159B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71409BA3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1.9 vs. &lt;1.9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69FB526" w14:textId="7E6F7017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1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7F5533D" w14:textId="38E56FE6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1-2.93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29871C3C" w14:textId="4A735A54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5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F52F1CE" w14:textId="38BEBD5D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5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C1334AA" w14:textId="7E04AADF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7-3.71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37D84CE1" w14:textId="6A4A68A9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0</w:t>
            </w:r>
          </w:p>
        </w:tc>
      </w:tr>
      <w:tr w:rsidR="00134A3E" w:rsidRPr="00F63FFB" w14:paraId="61304EE8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DEB81D3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2.0 vs. &lt;2.0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EE03D10" w14:textId="321E719C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B938C3E" w14:textId="6F6C2F88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1-2.6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678030F" w14:textId="1DF9F6A4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7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51A3CCD" w14:textId="10750576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36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A9B62F4" w14:textId="2A9D08F3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5-3.35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6302CB7" w14:textId="2DF29DFE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0</w:t>
            </w:r>
          </w:p>
        </w:tc>
      </w:tr>
      <w:tr w:rsidR="00134A3E" w:rsidRPr="00F63FFB" w14:paraId="3ED27808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154FFFBD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DRR ≥median vs. &lt;median</w:t>
            </w:r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912A6E4" w14:textId="25B2874E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1B993945" w14:textId="3FBEBD00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7-2.14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6036C7A2" w14:textId="13718B8E" w:rsidR="00272C17" w:rsidRPr="00F63FFB" w:rsidRDefault="00D15A24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1.00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30957B34" w14:textId="163B8124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9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1A43C33" w14:textId="457D25B7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6-1.78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4A66737" w14:textId="65340020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8</w:t>
            </w:r>
          </w:p>
        </w:tc>
      </w:tr>
      <w:tr w:rsidR="00134A3E" w:rsidRPr="00F63FFB" w14:paraId="4390F79B" w14:textId="77777777" w:rsidTr="00793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B539696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DRR ≥first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 vs. &lt;second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</w:p>
        </w:tc>
        <w:tc>
          <w:tcPr>
            <w:tcW w:w="66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40C4BD80" w14:textId="5BEB0B46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85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6A6BC81" w14:textId="4E20D77C" w:rsidR="00272C17" w:rsidRPr="00F63FFB" w:rsidRDefault="00D15A24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1</w:t>
            </w:r>
            <w:r w:rsidR="0079360D"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-2.3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559A7502" w14:textId="2929C1D4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75</w:t>
            </w:r>
          </w:p>
        </w:tc>
        <w:tc>
          <w:tcPr>
            <w:tcW w:w="6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2187A6E5" w14:textId="3AC6DEE4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8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6C1A5882" w14:textId="1950A8B8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8-1.68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</w:tcPr>
          <w:p w14:paraId="49C271B5" w14:textId="0C28CFF6" w:rsidR="00272C17" w:rsidRPr="00F63FFB" w:rsidRDefault="0079360D" w:rsidP="0027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41</w:t>
            </w:r>
          </w:p>
        </w:tc>
      </w:tr>
      <w:tr w:rsidR="00134A3E" w:rsidRPr="00F63FFB" w14:paraId="7766B278" w14:textId="77777777" w:rsidTr="007936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noWrap/>
            <w:hideMark/>
          </w:tcPr>
          <w:p w14:paraId="2B77E0C2" w14:textId="77777777" w:rsidR="00272C17" w:rsidRPr="00F63FFB" w:rsidRDefault="00272C17" w:rsidP="00272C17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DRR ≥first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 xml:space="preserve"> vs. &lt;third </w:t>
            </w:r>
            <w:proofErr w:type="spellStart"/>
            <w:r w:rsidRPr="00F63FF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14"/>
                <w:lang w:val="en-US"/>
              </w:rPr>
              <w:t>tertile</w:t>
            </w:r>
            <w:proofErr w:type="spellEnd"/>
          </w:p>
        </w:tc>
        <w:tc>
          <w:tcPr>
            <w:tcW w:w="668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30F63816" w14:textId="4CFD751B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62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70D27403" w14:textId="7743CE7D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4-1.61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54B996FE" w14:textId="628064F2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33</w:t>
            </w:r>
          </w:p>
        </w:tc>
        <w:tc>
          <w:tcPr>
            <w:tcW w:w="669" w:type="pct"/>
            <w:tcBorders>
              <w:top w:val="dotted" w:sz="4" w:space="0" w:color="auto"/>
              <w:right w:val="dotted" w:sz="4" w:space="0" w:color="auto"/>
            </w:tcBorders>
            <w:noWrap/>
          </w:tcPr>
          <w:p w14:paraId="6EE26A82" w14:textId="7D70196F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57</w:t>
            </w:r>
          </w:p>
        </w:tc>
        <w:tc>
          <w:tcPr>
            <w:tcW w:w="66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14:paraId="7F1CEE11" w14:textId="77F1F214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4-1.34</w:t>
            </w:r>
          </w:p>
        </w:tc>
        <w:tc>
          <w:tcPr>
            <w:tcW w:w="670" w:type="pct"/>
            <w:tcBorders>
              <w:top w:val="dotted" w:sz="4" w:space="0" w:color="auto"/>
              <w:left w:val="dotted" w:sz="4" w:space="0" w:color="auto"/>
            </w:tcBorders>
            <w:noWrap/>
          </w:tcPr>
          <w:p w14:paraId="13E5F14C" w14:textId="7D7E90D0" w:rsidR="00272C17" w:rsidRPr="00F63FFB" w:rsidRDefault="0079360D" w:rsidP="0027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</w:pPr>
            <w:r w:rsidRPr="00F63FFB">
              <w:rPr>
                <w:rFonts w:eastAsia="Times New Roman" w:cstheme="minorHAnsi"/>
                <w:color w:val="000000" w:themeColor="text1"/>
                <w:sz w:val="20"/>
                <w:szCs w:val="14"/>
                <w:lang w:val="en-US"/>
              </w:rPr>
              <w:t>0.20</w:t>
            </w:r>
          </w:p>
        </w:tc>
      </w:tr>
      <w:tr w:rsidR="00134A3E" w:rsidRPr="00F63FFB" w14:paraId="4C8839C1" w14:textId="77777777" w:rsidTr="00272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right w:val="nil"/>
            </w:tcBorders>
            <w:noWrap/>
          </w:tcPr>
          <w:p w14:paraId="485018CF" w14:textId="156711CD" w:rsidR="00272C17" w:rsidRPr="00F63FFB" w:rsidRDefault="00272C17" w:rsidP="00272C17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0"/>
                <w:szCs w:val="16"/>
                <w:lang w:val="en-US"/>
              </w:rPr>
            </w:pP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>Multivariable analysis adjusted for significant values in univariable analysis of the following: Eastern Cooperative Oncology Group performance status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(ECOG)</w:t>
            </w: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>, Memorial Sloan Kettering Cancer Center prognostic risk score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(MSKCC)</w:t>
            </w: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>, number of therapy lines, presence of sarcomatoid histology, T-stage, secondary malignancy, presence of liver metastasis and number of metastatic locations.</w:t>
            </w:r>
          </w:p>
          <w:p w14:paraId="54A460E4" w14:textId="77777777" w:rsidR="00134A3E" w:rsidRPr="00F63FFB" w:rsidRDefault="00272C17" w:rsidP="00134A3E">
            <w:pPr>
              <w:jc w:val="left"/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</w:pP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Adjustments in multivariable analyses for 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>patients with clear-cell histology</w:t>
            </w: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group were performed for 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>ECOG, presence of</w:t>
            </w: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sarcomatoid features, T-stage and lymph node metastasis</w:t>
            </w:r>
            <w:r w:rsidR="0079360D"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as well as MSKCC</w:t>
            </w:r>
            <w:r w:rsidRPr="00F63FFB">
              <w:rPr>
                <w:rFonts w:cstheme="minorHAnsi"/>
                <w:color w:val="000000" w:themeColor="text1"/>
                <w:sz w:val="20"/>
                <w:szCs w:val="16"/>
                <w:lang w:val="en-US"/>
              </w:rPr>
              <w:t xml:space="preserve"> in OS.</w:t>
            </w:r>
          </w:p>
          <w:p w14:paraId="43D48F3F" w14:textId="4125FCCB" w:rsidR="00272C17" w:rsidRPr="00F63FFB" w:rsidRDefault="00272C17" w:rsidP="00134A3E">
            <w:pPr>
              <w:jc w:val="left"/>
              <w:rPr>
                <w:color w:val="000000" w:themeColor="text1"/>
                <w:sz w:val="20"/>
                <w:szCs w:val="18"/>
                <w:lang w:val="en-US"/>
              </w:rPr>
            </w:pPr>
            <w:r w:rsidRPr="00F63FFB">
              <w:rPr>
                <w:color w:val="000000" w:themeColor="text1"/>
                <w:sz w:val="20"/>
                <w:szCs w:val="16"/>
                <w:lang w:val="en-US"/>
              </w:rPr>
              <w:t xml:space="preserve">*Cut-off point for High and Low </w:t>
            </w:r>
            <w:proofErr w:type="spellStart"/>
            <w:r w:rsidRPr="00F63FFB">
              <w:rPr>
                <w:color w:val="000000" w:themeColor="text1"/>
                <w:sz w:val="20"/>
                <w:szCs w:val="16"/>
                <w:lang w:val="en-US"/>
              </w:rPr>
              <w:t>DeRitis</w:t>
            </w:r>
            <w:proofErr w:type="spellEnd"/>
            <w:r w:rsidRPr="00F63FFB">
              <w:rPr>
                <w:color w:val="000000" w:themeColor="text1"/>
                <w:sz w:val="20"/>
                <w:szCs w:val="16"/>
                <w:lang w:val="en-US"/>
              </w:rPr>
              <w:t xml:space="preserve"> ratio 1.58</w:t>
            </w:r>
          </w:p>
        </w:tc>
      </w:tr>
    </w:tbl>
    <w:p w14:paraId="211C8119" w14:textId="77777777" w:rsidR="00616FD8" w:rsidRPr="00F63FFB" w:rsidRDefault="00616FD8" w:rsidP="00134A3E">
      <w:pPr>
        <w:rPr>
          <w:color w:val="000000" w:themeColor="text1"/>
          <w:sz w:val="20"/>
          <w:szCs w:val="18"/>
          <w:lang w:val="en-US"/>
        </w:rPr>
      </w:pPr>
      <w:bookmarkStart w:id="0" w:name="_GoBack"/>
      <w:bookmarkEnd w:id="0"/>
    </w:p>
    <w:sectPr w:rsidR="00616FD8" w:rsidRPr="00F63F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AD"/>
    <w:rsid w:val="000333C9"/>
    <w:rsid w:val="00134A3E"/>
    <w:rsid w:val="001C60E2"/>
    <w:rsid w:val="00272C17"/>
    <w:rsid w:val="00282FA1"/>
    <w:rsid w:val="00616FD8"/>
    <w:rsid w:val="0079360D"/>
    <w:rsid w:val="008B18BE"/>
    <w:rsid w:val="00972F24"/>
    <w:rsid w:val="009A7495"/>
    <w:rsid w:val="00A10AAD"/>
    <w:rsid w:val="00BF7BC0"/>
    <w:rsid w:val="00C17A7E"/>
    <w:rsid w:val="00D15A24"/>
    <w:rsid w:val="00E105C6"/>
    <w:rsid w:val="00E9008F"/>
    <w:rsid w:val="00F5094B"/>
    <w:rsid w:val="00F6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BAB9F"/>
  <w15:chartTrackingRefBased/>
  <w15:docId w15:val="{E4FED554-36F6-4182-89BB-F282FF01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A10A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7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nisch</dc:creator>
  <cp:keywords/>
  <dc:description/>
  <cp:lastModifiedBy>Raja R</cp:lastModifiedBy>
  <cp:revision>3</cp:revision>
  <dcterms:created xsi:type="dcterms:W3CDTF">2020-12-30T08:16:00Z</dcterms:created>
  <dcterms:modified xsi:type="dcterms:W3CDTF">2021-02-12T10:21:00Z</dcterms:modified>
</cp:coreProperties>
</file>